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7. Significantly regulated transcripts common between 1% and 9% O</w:t>
      </w:r>
      <w:r>
        <w:rPr>
          <w:b/>
          <w:vertAlign w:val="subscript"/>
        </w:rPr>
        <w:t>2</w:t>
      </w:r>
      <w:r>
        <w:rPr>
          <w:b/>
        </w:rPr>
        <w:t xml:space="preserve">.  </w:t>
      </w:r>
      <w:r>
        <w:rPr/>
        <w:t>Official gene symbols are employed to demonstrate the significantly regulated genes populating the Venn diagram intersections E, depicted in Figure 2.  Positive z ratios indicate upregulation compared to 20% O</w:t>
      </w:r>
      <w:r>
        <w:rPr>
          <w:vertAlign w:val="subscript"/>
        </w:rPr>
        <w:t>2</w:t>
      </w:r>
      <w:r>
        <w:rPr/>
        <w:t xml:space="preserve"> and negative z ratios indicate downregulation compared to 20% O</w:t>
      </w:r>
      <w:r>
        <w:rPr>
          <w:vertAlign w:val="subscript"/>
        </w:rPr>
        <w:t>2</w:t>
      </w:r>
      <w:r>
        <w:rPr/>
        <w:t>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55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1260"/>
        <w:gridCol w:w="1260"/>
      </w:tblGrid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anscripts-common 1-9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% z rati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% z ratio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nip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5011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b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5005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ap1l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1r3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979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f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k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5009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3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2926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dd45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987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640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r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i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6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3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5027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061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c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rs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998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994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p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it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978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635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a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o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9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h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2965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105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4sf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3s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cr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062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6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s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3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hk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9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3b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3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rc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3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b1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3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ra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gf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8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980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8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6a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2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ta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a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1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g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D13114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m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2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ap2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4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xni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08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rm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43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160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06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n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15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rs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9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c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9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tt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1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4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n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1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44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r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9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st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2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cwcc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5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623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4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2938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3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4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hn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9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p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5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2a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5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wha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7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f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5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ss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7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5l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3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p1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6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x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7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606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6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D13070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5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2964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3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r2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7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986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9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5002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ox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v2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84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ya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6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l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3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sb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1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c7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a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6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1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951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2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cs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64l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d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3cl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978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xl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fr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622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634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991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611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g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vr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e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998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D13105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Calibri"/>
      <w:lang w:val="en-GB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Source">
    <w:name w:val="source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3T14:47:00Z</dcterms:created>
  <dc:creator>maudsleyst</dc:creator>
  <dc:description/>
  <cp:keywords/>
  <dc:language>en-US</dc:language>
  <cp:lastModifiedBy>maudsleyst</cp:lastModifiedBy>
  <cp:lastPrinted>2009-02-08T16:42:00Z</cp:lastPrinted>
  <dcterms:modified xsi:type="dcterms:W3CDTF">2011-02-23T14:47:00Z</dcterms:modified>
  <cp:revision>2</cp:revision>
  <dc:subject/>
  <dc:title>Oxygen tension regulation of gene-protein interactions in primary astrocytes</dc:title>
</cp:coreProperties>
</file>